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3474" w:rsidRDefault="00BF3474" w:rsidP="00BF3474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  <w:r w:rsidRPr="00F33132">
        <w:rPr>
          <w:rFonts w:ascii="Times New Roman" w:hAnsi="Times New Roman" w:cs="Times New Roman"/>
        </w:rPr>
        <w:t>Supp</w:t>
      </w:r>
      <w:r w:rsidR="009F62BD" w:rsidRPr="00F33132">
        <w:rPr>
          <w:rFonts w:ascii="Times New Roman" w:hAnsi="Times New Roman" w:cs="Times New Roman"/>
        </w:rPr>
        <w:t>l</w:t>
      </w:r>
      <w:r w:rsidRPr="00F33132">
        <w:rPr>
          <w:rFonts w:ascii="Times New Roman" w:hAnsi="Times New Roman" w:cs="Times New Roman"/>
        </w:rPr>
        <w:t xml:space="preserve">. Table </w:t>
      </w:r>
      <w:r w:rsidR="00BC1CAC" w:rsidRPr="00F33132">
        <w:rPr>
          <w:rFonts w:ascii="Times New Roman" w:hAnsi="Times New Roman" w:cs="Times New Roman"/>
        </w:rPr>
        <w:t>S</w:t>
      </w:r>
      <w:r w:rsidR="008F184E" w:rsidRPr="00F33132"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/>
          <w:b/>
        </w:rPr>
        <w:t xml:space="preserve"> </w:t>
      </w:r>
      <w:r w:rsidRPr="00BF3474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>-</w:t>
      </w:r>
      <w:r w:rsidRPr="00BF3474">
        <w:rPr>
          <w:rFonts w:ascii="Times New Roman" w:hAnsi="Times New Roman" w:cs="Times New Roman"/>
        </w:rPr>
        <w:t>value for pairwise comparison of LS means between salinity groups (i/j).</w:t>
      </w:r>
    </w:p>
    <w:tbl>
      <w:tblPr>
        <w:tblW w:w="9483" w:type="dxa"/>
        <w:tblInd w:w="93" w:type="dxa"/>
        <w:tblLook w:val="04A0" w:firstRow="1" w:lastRow="0" w:firstColumn="1" w:lastColumn="0" w:noHBand="0" w:noVBand="1"/>
      </w:tblPr>
      <w:tblGrid>
        <w:gridCol w:w="721"/>
        <w:gridCol w:w="705"/>
        <w:gridCol w:w="1053"/>
        <w:gridCol w:w="1141"/>
        <w:gridCol w:w="1064"/>
        <w:gridCol w:w="1189"/>
        <w:gridCol w:w="1072"/>
        <w:gridCol w:w="1280"/>
        <w:gridCol w:w="1258"/>
      </w:tblGrid>
      <w:tr w:rsidR="00C97D8C" w:rsidRPr="00BF3474" w:rsidTr="00C97D8C">
        <w:trPr>
          <w:trHeight w:val="597"/>
        </w:trPr>
        <w:tc>
          <w:tcPr>
            <w:tcW w:w="72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3474" w:rsidRPr="00BF3474" w:rsidRDefault="00BF3474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3474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3474" w:rsidRPr="00BF3474" w:rsidRDefault="00BF3474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3474">
              <w:rPr>
                <w:rFonts w:ascii="Times New Roman" w:eastAsia="Times New Roman" w:hAnsi="Times New Roman" w:cs="Times New Roman"/>
                <w:color w:val="000000"/>
              </w:rPr>
              <w:t>j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3474" w:rsidRPr="00BF3474" w:rsidRDefault="00E978F1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="00BF3474" w:rsidRPr="00BF3474">
              <w:rPr>
                <w:rFonts w:ascii="Times New Roman" w:eastAsia="Times New Roman" w:hAnsi="Times New Roman" w:cs="Times New Roman"/>
                <w:color w:val="000000"/>
              </w:rPr>
              <w:t>SIS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3474" w:rsidRPr="00BF3474" w:rsidRDefault="00BF3474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F3474">
              <w:rPr>
                <w:rFonts w:ascii="Times New Roman" w:eastAsia="Times New Roman" w:hAnsi="Times New Roman" w:cs="Times New Roman"/>
                <w:color w:val="000000"/>
              </w:rPr>
              <w:t>Chl_R</w:t>
            </w:r>
            <w:proofErr w:type="spellEnd"/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3474" w:rsidRPr="00BF3474" w:rsidRDefault="00BF3474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F3474">
              <w:rPr>
                <w:rFonts w:ascii="Times New Roman" w:eastAsia="Times New Roman" w:hAnsi="Times New Roman" w:cs="Times New Roman"/>
                <w:color w:val="000000"/>
              </w:rPr>
              <w:t>ShL_R</w:t>
            </w:r>
            <w:proofErr w:type="spellEnd"/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3474" w:rsidRPr="00BF3474" w:rsidRDefault="00BF3474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F3474">
              <w:rPr>
                <w:rFonts w:ascii="Times New Roman" w:eastAsia="Times New Roman" w:hAnsi="Times New Roman" w:cs="Times New Roman"/>
                <w:color w:val="000000"/>
              </w:rPr>
              <w:t>Ion_leak</w:t>
            </w:r>
            <w:proofErr w:type="spellEnd"/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3474" w:rsidRPr="00BF3474" w:rsidRDefault="00BF3474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F3474">
              <w:rPr>
                <w:rFonts w:ascii="Times New Roman" w:eastAsia="Times New Roman" w:hAnsi="Times New Roman" w:cs="Times New Roman"/>
                <w:color w:val="000000"/>
              </w:rPr>
              <w:t>Sh_K</w:t>
            </w:r>
            <w:proofErr w:type="spellEnd"/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3474" w:rsidRPr="00BF3474" w:rsidRDefault="00BF3474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F3474">
              <w:rPr>
                <w:rFonts w:ascii="Times New Roman" w:eastAsia="Times New Roman" w:hAnsi="Times New Roman" w:cs="Times New Roman"/>
                <w:color w:val="000000"/>
              </w:rPr>
              <w:t>Sh_Na</w:t>
            </w:r>
            <w:proofErr w:type="spellEnd"/>
            <w:r w:rsidRPr="00BF3474">
              <w:rPr>
                <w:rFonts w:ascii="Times New Roman" w:eastAsia="Times New Roman" w:hAnsi="Times New Roman" w:cs="Times New Roman"/>
                <w:color w:val="000000"/>
              </w:rPr>
              <w:t>/K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F3474" w:rsidRPr="00BF3474" w:rsidRDefault="00BF3474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3474">
              <w:rPr>
                <w:rFonts w:ascii="Times New Roman" w:eastAsia="Times New Roman" w:hAnsi="Times New Roman" w:cs="Times New Roman"/>
                <w:color w:val="000000"/>
              </w:rPr>
              <w:t>Overall pair contrast</w:t>
            </w:r>
          </w:p>
        </w:tc>
      </w:tr>
      <w:tr w:rsidR="00C97D8C" w:rsidRPr="00BF3474" w:rsidTr="00C97D8C">
        <w:trPr>
          <w:trHeight w:val="314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474" w:rsidRPr="00BF3474" w:rsidRDefault="00BF3474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3474">
              <w:rPr>
                <w:rFonts w:ascii="Times New Roman" w:eastAsia="Times New Roman" w:hAnsi="Times New Roman" w:cs="Times New Roman"/>
                <w:color w:val="000000"/>
              </w:rPr>
              <w:t>HT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474" w:rsidRPr="00BF3474" w:rsidRDefault="00BF3474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3474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474" w:rsidRPr="00BF3474" w:rsidRDefault="00763968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="00BF3474" w:rsidRPr="00BF3474">
              <w:rPr>
                <w:rFonts w:ascii="Times New Roman" w:eastAsia="Times New Roman" w:hAnsi="Times New Roman" w:cs="Times New Roman"/>
                <w:color w:val="000000"/>
              </w:rPr>
              <w:t>0.86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474" w:rsidRPr="00BF3474" w:rsidRDefault="00763968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="00BF3474" w:rsidRPr="00BF3474">
              <w:rPr>
                <w:rFonts w:ascii="Times New Roman" w:eastAsia="Times New Roman" w:hAnsi="Times New Roman" w:cs="Times New Roman"/>
                <w:color w:val="000000"/>
              </w:rPr>
              <w:t>0.43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474" w:rsidRPr="00BF3474" w:rsidRDefault="00763968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="00BF3474" w:rsidRPr="00BF3474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474" w:rsidRPr="00BF3474" w:rsidRDefault="00BF3474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3474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474" w:rsidRPr="00BF3474" w:rsidRDefault="00BF3474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3474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474" w:rsidRPr="00BF3474" w:rsidRDefault="00763968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="00BF3474" w:rsidRPr="00BF3474">
              <w:rPr>
                <w:rFonts w:ascii="Times New Roman" w:eastAsia="Times New Roman" w:hAnsi="Times New Roman" w:cs="Times New Roman"/>
                <w:color w:val="000000"/>
              </w:rPr>
              <w:t>0.07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474" w:rsidRPr="00BF3474" w:rsidRDefault="00BF3474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3474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</w:tr>
      <w:tr w:rsidR="00C97D8C" w:rsidRPr="00BF3474" w:rsidTr="00C97D8C">
        <w:trPr>
          <w:trHeight w:val="314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474" w:rsidRPr="00BF3474" w:rsidRDefault="00BF3474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3474">
              <w:rPr>
                <w:rFonts w:ascii="Times New Roman" w:eastAsia="Times New Roman" w:hAnsi="Times New Roman" w:cs="Times New Roman"/>
                <w:color w:val="000000"/>
              </w:rPr>
              <w:t>HT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474" w:rsidRPr="00BF3474" w:rsidRDefault="00BF3474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3474">
              <w:rPr>
                <w:rFonts w:ascii="Times New Roman" w:eastAsia="Times New Roman" w:hAnsi="Times New Roman" w:cs="Times New Roman"/>
                <w:color w:val="000000"/>
              </w:rPr>
              <w:t>MT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474" w:rsidRPr="00BF3474" w:rsidRDefault="00763968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="00BF3474" w:rsidRPr="00BF3474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474" w:rsidRPr="00BF3474" w:rsidRDefault="00763968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="00BF3474" w:rsidRPr="00BF3474">
              <w:rPr>
                <w:rFonts w:ascii="Times New Roman" w:eastAsia="Times New Roman" w:hAnsi="Times New Roman" w:cs="Times New Roman"/>
                <w:color w:val="000000"/>
              </w:rPr>
              <w:t>0.24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474" w:rsidRPr="00BF3474" w:rsidRDefault="00BF3474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3474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474" w:rsidRPr="00BF3474" w:rsidRDefault="00763968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="00BF3474" w:rsidRPr="00BF3474"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474" w:rsidRPr="00BF3474" w:rsidRDefault="00763968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="00BF3474" w:rsidRPr="00BF3474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474" w:rsidRPr="00BF3474" w:rsidRDefault="00763968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="00BF3474" w:rsidRPr="00BF3474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474" w:rsidRPr="00BF3474" w:rsidRDefault="00BF3474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3474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</w:tr>
      <w:tr w:rsidR="00C97D8C" w:rsidRPr="00BF3474" w:rsidTr="00C97D8C">
        <w:trPr>
          <w:trHeight w:val="314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474" w:rsidRPr="00BF3474" w:rsidRDefault="00BF3474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3474">
              <w:rPr>
                <w:rFonts w:ascii="Times New Roman" w:eastAsia="Times New Roman" w:hAnsi="Times New Roman" w:cs="Times New Roman"/>
                <w:color w:val="000000"/>
              </w:rPr>
              <w:t>HT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474" w:rsidRPr="00BF3474" w:rsidRDefault="00BF3474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3474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474" w:rsidRPr="00BF3474" w:rsidRDefault="00BF3474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3474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474" w:rsidRPr="00BF3474" w:rsidRDefault="00BF3474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3474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474" w:rsidRPr="00BF3474" w:rsidRDefault="00763968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="00BF3474" w:rsidRPr="00BF3474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474" w:rsidRPr="00BF3474" w:rsidRDefault="00BF3474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3474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474" w:rsidRPr="00BF3474" w:rsidRDefault="00BF3474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3474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474" w:rsidRPr="00BF3474" w:rsidRDefault="00BF3474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3474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474" w:rsidRPr="00BF3474" w:rsidRDefault="00BF3474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3474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</w:tr>
      <w:tr w:rsidR="00C97D8C" w:rsidRPr="00BF3474" w:rsidTr="00C97D8C">
        <w:trPr>
          <w:trHeight w:val="314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474" w:rsidRPr="00BF3474" w:rsidRDefault="00BF3474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3474">
              <w:rPr>
                <w:rFonts w:ascii="Times New Roman" w:eastAsia="Times New Roman" w:hAnsi="Times New Roman" w:cs="Times New Roman"/>
                <w:color w:val="000000"/>
              </w:rPr>
              <w:t>HT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474" w:rsidRPr="00BF3474" w:rsidRDefault="00BF3474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3474">
              <w:rPr>
                <w:rFonts w:ascii="Times New Roman" w:eastAsia="Times New Roman" w:hAnsi="Times New Roman" w:cs="Times New Roman"/>
                <w:color w:val="000000"/>
              </w:rPr>
              <w:t>H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474" w:rsidRPr="00BF3474" w:rsidRDefault="00BF3474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3474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474" w:rsidRPr="00BF3474" w:rsidRDefault="00BF3474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3474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474" w:rsidRPr="00BF3474" w:rsidRDefault="00BF3474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3474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474" w:rsidRPr="00BF3474" w:rsidRDefault="00763968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="00BF3474" w:rsidRPr="00BF3474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474" w:rsidRPr="00BF3474" w:rsidRDefault="00BF3474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3474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474" w:rsidRPr="00BF3474" w:rsidRDefault="00BF3474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3474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474" w:rsidRPr="00BF3474" w:rsidRDefault="00BF3474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3474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</w:tr>
      <w:tr w:rsidR="00C97D8C" w:rsidRPr="00BF3474" w:rsidTr="00C97D8C">
        <w:trPr>
          <w:trHeight w:val="314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474" w:rsidRPr="00BF3474" w:rsidRDefault="00BF3474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3474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474" w:rsidRPr="00BF3474" w:rsidRDefault="00BF3474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3474">
              <w:rPr>
                <w:rFonts w:ascii="Times New Roman" w:eastAsia="Times New Roman" w:hAnsi="Times New Roman" w:cs="Times New Roman"/>
                <w:color w:val="000000"/>
              </w:rPr>
              <w:t>MT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474" w:rsidRPr="00BF3474" w:rsidRDefault="00763968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="00BF3474" w:rsidRPr="00BF3474">
              <w:rPr>
                <w:rFonts w:ascii="Times New Roman" w:eastAsia="Times New Roman" w:hAnsi="Times New Roman" w:cs="Times New Roman"/>
                <w:color w:val="000000"/>
              </w:rPr>
              <w:t>0.08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474" w:rsidRPr="00BF3474" w:rsidRDefault="00763968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="00BF3474" w:rsidRPr="00BF3474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474" w:rsidRPr="00BF3474" w:rsidRDefault="00763968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="00BF3474" w:rsidRPr="00BF3474">
              <w:rPr>
                <w:rFonts w:ascii="Times New Roman" w:eastAsia="Times New Roman" w:hAnsi="Times New Roman" w:cs="Times New Roman"/>
                <w:color w:val="000000"/>
              </w:rPr>
              <w:t>0.69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474" w:rsidRPr="00BF3474" w:rsidRDefault="00763968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="00BF3474" w:rsidRPr="00BF3474">
              <w:rPr>
                <w:rFonts w:ascii="Times New Roman" w:eastAsia="Times New Roman" w:hAnsi="Times New Roman" w:cs="Times New Roman"/>
                <w:color w:val="000000"/>
              </w:rPr>
              <w:t>0.14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474" w:rsidRPr="00BF3474" w:rsidRDefault="00763968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="00BF3474" w:rsidRPr="00BF3474">
              <w:rPr>
                <w:rFonts w:ascii="Times New Roman" w:eastAsia="Times New Roman" w:hAnsi="Times New Roman" w:cs="Times New Roman"/>
                <w:color w:val="000000"/>
              </w:rPr>
              <w:t>0.94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474" w:rsidRPr="00BF3474" w:rsidRDefault="00763968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="00BF3474" w:rsidRPr="00BF3474">
              <w:rPr>
                <w:rFonts w:ascii="Times New Roman" w:eastAsia="Times New Roman" w:hAnsi="Times New Roman" w:cs="Times New Roman"/>
                <w:color w:val="000000"/>
              </w:rPr>
              <w:t>0.46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474" w:rsidRPr="00BF3474" w:rsidRDefault="00763968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="00BF3474" w:rsidRPr="00BF3474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</w:tr>
      <w:tr w:rsidR="00C97D8C" w:rsidRPr="00BF3474" w:rsidTr="00C97D8C">
        <w:trPr>
          <w:trHeight w:val="314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474" w:rsidRPr="00BF3474" w:rsidRDefault="00BF3474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3474">
              <w:rPr>
                <w:rFonts w:ascii="Times New Roman" w:eastAsia="Times New Roman" w:hAnsi="Times New Roman" w:cs="Times New Roman"/>
                <w:color w:val="000000"/>
              </w:rPr>
              <w:t>MT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474" w:rsidRPr="00BF3474" w:rsidRDefault="00BF3474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3474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474" w:rsidRPr="00BF3474" w:rsidRDefault="00763968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="00BF3474" w:rsidRPr="00BF3474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474" w:rsidRPr="00BF3474" w:rsidRDefault="00BF3474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3474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474" w:rsidRPr="00BF3474" w:rsidRDefault="00763968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="00BF3474" w:rsidRPr="00BF3474">
              <w:rPr>
                <w:rFonts w:ascii="Times New Roman" w:eastAsia="Times New Roman" w:hAnsi="Times New Roman" w:cs="Times New Roman"/>
                <w:color w:val="000000"/>
              </w:rPr>
              <w:t>0.94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474" w:rsidRPr="00BF3474" w:rsidRDefault="00763968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="00BF3474" w:rsidRPr="00BF3474"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474" w:rsidRPr="00BF3474" w:rsidRDefault="00763968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="00BF3474" w:rsidRPr="00BF3474">
              <w:rPr>
                <w:rFonts w:ascii="Times New Roman" w:eastAsia="Times New Roman" w:hAnsi="Times New Roman" w:cs="Times New Roman"/>
                <w:color w:val="000000"/>
              </w:rPr>
              <w:t>0.46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474" w:rsidRPr="00BF3474" w:rsidRDefault="00763968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="00BF3474" w:rsidRPr="00BF3474">
              <w:rPr>
                <w:rFonts w:ascii="Times New Roman" w:eastAsia="Times New Roman" w:hAnsi="Times New Roman" w:cs="Times New Roman"/>
                <w:color w:val="000000"/>
              </w:rPr>
              <w:t>0.58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474" w:rsidRPr="00BF3474" w:rsidRDefault="00BF3474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3474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</w:tr>
      <w:tr w:rsidR="00C97D8C" w:rsidRPr="00BF3474" w:rsidTr="00C97D8C">
        <w:trPr>
          <w:trHeight w:val="314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474" w:rsidRPr="00BF3474" w:rsidRDefault="00BF3474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3474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474" w:rsidRPr="00BF3474" w:rsidRDefault="00BF3474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3474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474" w:rsidRPr="00BF3474" w:rsidRDefault="00BF3474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3474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474" w:rsidRPr="00BF3474" w:rsidRDefault="00BF3474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3474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474" w:rsidRPr="00BF3474" w:rsidRDefault="00763968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="00BF3474" w:rsidRPr="00BF3474">
              <w:rPr>
                <w:rFonts w:ascii="Times New Roman" w:eastAsia="Times New Roman" w:hAnsi="Times New Roman" w:cs="Times New Roman"/>
                <w:color w:val="000000"/>
              </w:rPr>
              <w:t>0.96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474" w:rsidRPr="00BF3474" w:rsidRDefault="00763968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="00BF3474" w:rsidRPr="00BF3474">
              <w:rPr>
                <w:rFonts w:ascii="Times New Roman" w:eastAsia="Times New Roman" w:hAnsi="Times New Roman" w:cs="Times New Roman"/>
                <w:color w:val="000000"/>
              </w:rPr>
              <w:t>0.98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474" w:rsidRPr="00BF3474" w:rsidRDefault="00763968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="00BF3474" w:rsidRPr="00BF3474">
              <w:rPr>
                <w:rFonts w:ascii="Times New Roman" w:eastAsia="Times New Roman" w:hAnsi="Times New Roman" w:cs="Times New Roman"/>
                <w:color w:val="000000"/>
              </w:rPr>
              <w:t>0.93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474" w:rsidRPr="00BF3474" w:rsidRDefault="00763968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="00BF3474" w:rsidRPr="00BF3474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474" w:rsidRPr="00BF3474" w:rsidRDefault="00BF3474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3474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</w:tr>
      <w:tr w:rsidR="00C97D8C" w:rsidRPr="00BF3474" w:rsidTr="00C97D8C">
        <w:trPr>
          <w:trHeight w:val="314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474" w:rsidRPr="00BF3474" w:rsidRDefault="00BF3474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3474">
              <w:rPr>
                <w:rFonts w:ascii="Times New Roman" w:eastAsia="Times New Roman" w:hAnsi="Times New Roman" w:cs="Times New Roman"/>
                <w:color w:val="000000"/>
              </w:rPr>
              <w:t>H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474" w:rsidRPr="00BF3474" w:rsidRDefault="00BF3474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3474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474" w:rsidRPr="00BF3474" w:rsidRDefault="00763968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="00BF3474" w:rsidRPr="00BF3474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474" w:rsidRPr="00BF3474" w:rsidRDefault="00763968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="00BF3474" w:rsidRPr="00BF3474"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474" w:rsidRPr="00BF3474" w:rsidRDefault="00763968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="00BF3474" w:rsidRPr="00BF3474">
              <w:rPr>
                <w:rFonts w:ascii="Times New Roman" w:eastAsia="Times New Roman" w:hAnsi="Times New Roman" w:cs="Times New Roman"/>
                <w:color w:val="000000"/>
              </w:rPr>
              <w:t>0.91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474" w:rsidRPr="00BF3474" w:rsidRDefault="00763968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="00BF3474" w:rsidRPr="00BF3474">
              <w:rPr>
                <w:rFonts w:ascii="Times New Roman" w:eastAsia="Times New Roman" w:hAnsi="Times New Roman" w:cs="Times New Roman"/>
                <w:color w:val="000000"/>
              </w:rPr>
              <w:t>0.33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474" w:rsidRPr="00BF3474" w:rsidRDefault="00763968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="00BF3474" w:rsidRPr="00BF3474">
              <w:rPr>
                <w:rFonts w:ascii="Times New Roman" w:eastAsia="Times New Roman" w:hAnsi="Times New Roman" w:cs="Times New Roman"/>
                <w:color w:val="000000"/>
              </w:rPr>
              <w:t>0.99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474" w:rsidRPr="00BF3474" w:rsidRDefault="00763968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="00BF3474" w:rsidRPr="00BF3474">
              <w:rPr>
                <w:rFonts w:ascii="Times New Roman" w:eastAsia="Times New Roman" w:hAnsi="Times New Roman" w:cs="Times New Roman"/>
                <w:color w:val="000000"/>
              </w:rPr>
              <w:t>0.99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474" w:rsidRPr="00BF3474" w:rsidRDefault="00763968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="00BF3474" w:rsidRPr="00BF3474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C97D8C" w:rsidRPr="00BF3474" w:rsidTr="00C97D8C">
        <w:trPr>
          <w:trHeight w:val="314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474" w:rsidRPr="00BF3474" w:rsidRDefault="00BF3474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3474">
              <w:rPr>
                <w:rFonts w:ascii="Times New Roman" w:eastAsia="Times New Roman" w:hAnsi="Times New Roman" w:cs="Times New Roman"/>
                <w:color w:val="000000"/>
              </w:rPr>
              <w:t>H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474" w:rsidRPr="00BF3474" w:rsidRDefault="00BF3474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3474">
              <w:rPr>
                <w:rFonts w:ascii="Times New Roman" w:eastAsia="Times New Roman" w:hAnsi="Times New Roman" w:cs="Times New Roman"/>
                <w:color w:val="000000"/>
              </w:rPr>
              <w:t>MT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474" w:rsidRPr="00BF3474" w:rsidRDefault="00763968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="00BF3474" w:rsidRPr="00BF3474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474" w:rsidRPr="00BF3474" w:rsidRDefault="00763968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="00BF3474" w:rsidRPr="00BF3474">
              <w:rPr>
                <w:rFonts w:ascii="Times New Roman" w:eastAsia="Times New Roman" w:hAnsi="Times New Roman" w:cs="Times New Roman"/>
                <w:color w:val="000000"/>
              </w:rPr>
              <w:t>0.06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474" w:rsidRPr="00BF3474" w:rsidRDefault="00763968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="00BF3474" w:rsidRPr="00BF3474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474" w:rsidRPr="00BF3474" w:rsidRDefault="00763968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="00BF3474" w:rsidRPr="00BF3474">
              <w:rPr>
                <w:rFonts w:ascii="Times New Roman" w:eastAsia="Times New Roman" w:hAnsi="Times New Roman" w:cs="Times New Roman"/>
                <w:color w:val="000000"/>
              </w:rPr>
              <w:t>0.64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474" w:rsidRPr="00BF3474" w:rsidRDefault="00763968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="00BF3474" w:rsidRPr="00BF3474">
              <w:rPr>
                <w:rFonts w:ascii="Times New Roman" w:eastAsia="Times New Roman" w:hAnsi="Times New Roman" w:cs="Times New Roman"/>
                <w:color w:val="000000"/>
              </w:rPr>
              <w:t>0.3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474" w:rsidRPr="00BF3474" w:rsidRDefault="00763968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="00BF3474" w:rsidRPr="00BF3474">
              <w:rPr>
                <w:rFonts w:ascii="Times New Roman" w:eastAsia="Times New Roman" w:hAnsi="Times New Roman" w:cs="Times New Roman"/>
                <w:color w:val="000000"/>
              </w:rPr>
              <w:t>0.82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474" w:rsidRPr="00BF3474" w:rsidRDefault="00763968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="00BF3474" w:rsidRPr="00BF3474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C97D8C" w:rsidRPr="00BF3474" w:rsidTr="00C97D8C">
        <w:trPr>
          <w:trHeight w:val="329"/>
        </w:trPr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3474" w:rsidRPr="00BF3474" w:rsidRDefault="00BF3474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3474">
              <w:rPr>
                <w:rFonts w:ascii="Times New Roman" w:eastAsia="Times New Roman" w:hAnsi="Times New Roman" w:cs="Times New Roman"/>
                <w:color w:val="000000"/>
              </w:rPr>
              <w:t>HS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3474" w:rsidRPr="00BF3474" w:rsidRDefault="00BF3474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3474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3474" w:rsidRPr="00BF3474" w:rsidRDefault="00BF3474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3474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3474" w:rsidRPr="00BF3474" w:rsidRDefault="00BF3474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3474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3474" w:rsidRPr="00BF3474" w:rsidRDefault="00763968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="00BF3474" w:rsidRPr="00BF3474">
              <w:rPr>
                <w:rFonts w:ascii="Times New Roman" w:eastAsia="Times New Roman" w:hAnsi="Times New Roman" w:cs="Times New Roman"/>
                <w:color w:val="000000"/>
              </w:rPr>
              <w:t>0.626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3474" w:rsidRPr="00BF3474" w:rsidRDefault="00763968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="00BF3474" w:rsidRPr="00BF3474">
              <w:rPr>
                <w:rFonts w:ascii="Times New Roman" w:eastAsia="Times New Roman" w:hAnsi="Times New Roman" w:cs="Times New Roman"/>
                <w:color w:val="000000"/>
              </w:rPr>
              <w:t>0.75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3474" w:rsidRPr="00BF3474" w:rsidRDefault="00763968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="00BF3474" w:rsidRPr="00BF3474">
              <w:rPr>
                <w:rFonts w:ascii="Times New Roman" w:eastAsia="Times New Roman" w:hAnsi="Times New Roman" w:cs="Times New Roman"/>
                <w:color w:val="000000"/>
              </w:rPr>
              <w:t>0.83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3474" w:rsidRPr="00BF3474" w:rsidRDefault="00763968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="00BF3474" w:rsidRPr="00BF3474">
              <w:rPr>
                <w:rFonts w:ascii="Times New Roman" w:eastAsia="Times New Roman" w:hAnsi="Times New Roman" w:cs="Times New Roman"/>
                <w:color w:val="000000"/>
              </w:rPr>
              <w:t>0.067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3474" w:rsidRPr="00BF3474" w:rsidRDefault="00BF3474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3474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</w:tr>
    </w:tbl>
    <w:p w:rsidR="00BF3474" w:rsidRDefault="00BF3474" w:rsidP="00BF3474">
      <w:pPr>
        <w:spacing w:line="480" w:lineRule="auto"/>
        <w:rPr>
          <w:rFonts w:ascii="Times New Roman" w:hAnsi="Times New Roman" w:cs="Times New Roman"/>
        </w:rPr>
      </w:pPr>
    </w:p>
    <w:p w:rsidR="00E978F1" w:rsidRPr="00DA6E93" w:rsidRDefault="00E978F1" w:rsidP="00E978F1">
      <w:pPr>
        <w:spacing w:line="480" w:lineRule="auto"/>
        <w:rPr>
          <w:rFonts w:ascii="Times New Roman" w:hAnsi="Times New Roman" w:cs="Times New Roman"/>
          <w:color w:val="000000"/>
        </w:rPr>
      </w:pPr>
      <w:r w:rsidRPr="00DA6E93">
        <w:rPr>
          <w:rFonts w:ascii="Times New Roman" w:hAnsi="Times New Roman" w:cs="Times New Roman"/>
          <w:color w:val="000000"/>
        </w:rPr>
        <w:t xml:space="preserve">SIS= salt injury score; </w:t>
      </w:r>
      <w:proofErr w:type="spellStart"/>
      <w:r w:rsidRPr="00DA6E93">
        <w:rPr>
          <w:rFonts w:ascii="Times New Roman" w:hAnsi="Times New Roman" w:cs="Times New Roman"/>
          <w:color w:val="000000"/>
        </w:rPr>
        <w:t>Chl_R</w:t>
      </w:r>
      <w:proofErr w:type="spellEnd"/>
      <w:r w:rsidRPr="00DA6E93">
        <w:rPr>
          <w:rFonts w:ascii="Times New Roman" w:hAnsi="Times New Roman" w:cs="Times New Roman"/>
          <w:color w:val="000000"/>
        </w:rPr>
        <w:t xml:space="preserve">= % reduction in chlorophyll; </w:t>
      </w:r>
      <w:proofErr w:type="spellStart"/>
      <w:r w:rsidRPr="00DA6E93">
        <w:rPr>
          <w:rFonts w:ascii="Times New Roman" w:hAnsi="Times New Roman" w:cs="Times New Roman"/>
          <w:color w:val="000000"/>
        </w:rPr>
        <w:t>ShL_R</w:t>
      </w:r>
      <w:proofErr w:type="spellEnd"/>
      <w:r w:rsidRPr="00DA6E93">
        <w:rPr>
          <w:rFonts w:ascii="Times New Roman" w:hAnsi="Times New Roman" w:cs="Times New Roman"/>
          <w:color w:val="000000"/>
        </w:rPr>
        <w:t xml:space="preserve">= shoot length % reduction; </w:t>
      </w:r>
      <w:proofErr w:type="spellStart"/>
      <w:r w:rsidRPr="00DA6E93">
        <w:rPr>
          <w:rFonts w:ascii="Times New Roman" w:hAnsi="Times New Roman" w:cs="Times New Roman"/>
          <w:color w:val="000000"/>
        </w:rPr>
        <w:t>Ion_leak</w:t>
      </w:r>
      <w:proofErr w:type="spellEnd"/>
      <w:r w:rsidRPr="00DA6E93">
        <w:rPr>
          <w:rFonts w:ascii="Times New Roman" w:hAnsi="Times New Roman" w:cs="Times New Roman"/>
          <w:color w:val="000000"/>
        </w:rPr>
        <w:t xml:space="preserve">=index of injury by ion leakage; </w:t>
      </w:r>
      <w:proofErr w:type="spellStart"/>
      <w:r w:rsidRPr="00DA6E93">
        <w:rPr>
          <w:rFonts w:ascii="Times New Roman" w:hAnsi="Times New Roman" w:cs="Times New Roman"/>
          <w:color w:val="000000"/>
        </w:rPr>
        <w:t>Sht_K</w:t>
      </w:r>
      <w:proofErr w:type="spellEnd"/>
      <w:r w:rsidRPr="00DA6E93">
        <w:rPr>
          <w:rFonts w:ascii="Times New Roman" w:hAnsi="Times New Roman" w:cs="Times New Roman"/>
          <w:color w:val="000000"/>
        </w:rPr>
        <w:t xml:space="preserve">= shoot potassium content; </w:t>
      </w:r>
      <w:proofErr w:type="spellStart"/>
      <w:r w:rsidRPr="00DA6E93">
        <w:rPr>
          <w:rFonts w:ascii="Times New Roman" w:hAnsi="Times New Roman" w:cs="Times New Roman"/>
          <w:color w:val="000000"/>
        </w:rPr>
        <w:t>Sh_Na</w:t>
      </w:r>
      <w:proofErr w:type="spellEnd"/>
      <w:r w:rsidRPr="00DA6E93">
        <w:rPr>
          <w:rFonts w:ascii="Times New Roman" w:hAnsi="Times New Roman" w:cs="Times New Roman"/>
          <w:color w:val="000000"/>
        </w:rPr>
        <w:t>/K= Na/K ratio in shoot.</w:t>
      </w:r>
    </w:p>
    <w:p w:rsidR="00C97D8C" w:rsidRDefault="00C97D8C" w:rsidP="00BF3474">
      <w:pPr>
        <w:spacing w:line="480" w:lineRule="auto"/>
        <w:rPr>
          <w:rFonts w:ascii="Times New Roman" w:hAnsi="Times New Roman" w:cs="Times New Roman"/>
        </w:rPr>
      </w:pPr>
    </w:p>
    <w:p w:rsidR="00C97D8C" w:rsidRDefault="00C97D8C" w:rsidP="00BF3474">
      <w:pPr>
        <w:spacing w:line="480" w:lineRule="auto"/>
        <w:rPr>
          <w:rFonts w:ascii="Times New Roman" w:hAnsi="Times New Roman" w:cs="Times New Roman"/>
        </w:rPr>
      </w:pPr>
    </w:p>
    <w:p w:rsidR="00C97D8C" w:rsidRDefault="00C97D8C" w:rsidP="00BF3474">
      <w:pPr>
        <w:spacing w:line="480" w:lineRule="auto"/>
        <w:rPr>
          <w:rFonts w:ascii="Times New Roman" w:hAnsi="Times New Roman" w:cs="Times New Roman"/>
        </w:rPr>
      </w:pPr>
    </w:p>
    <w:p w:rsidR="00C97D8C" w:rsidRDefault="00C97D8C" w:rsidP="00BF3474">
      <w:pPr>
        <w:spacing w:line="480" w:lineRule="auto"/>
        <w:rPr>
          <w:rFonts w:ascii="Times New Roman" w:hAnsi="Times New Roman" w:cs="Times New Roman"/>
        </w:rPr>
      </w:pPr>
    </w:p>
    <w:p w:rsidR="00C97D8C" w:rsidRDefault="00C97D8C" w:rsidP="00BF3474">
      <w:pPr>
        <w:spacing w:line="480" w:lineRule="auto"/>
        <w:rPr>
          <w:rFonts w:ascii="Times New Roman" w:hAnsi="Times New Roman" w:cs="Times New Roman"/>
        </w:rPr>
      </w:pPr>
    </w:p>
    <w:p w:rsidR="00C97D8C" w:rsidRDefault="00C97D8C" w:rsidP="00BF3474">
      <w:pPr>
        <w:spacing w:line="480" w:lineRule="auto"/>
        <w:rPr>
          <w:rFonts w:ascii="Times New Roman" w:hAnsi="Times New Roman" w:cs="Times New Roman"/>
        </w:rPr>
      </w:pPr>
    </w:p>
    <w:p w:rsidR="00C97D8C" w:rsidRDefault="00C97D8C" w:rsidP="00BF3474">
      <w:pPr>
        <w:spacing w:line="480" w:lineRule="auto"/>
        <w:rPr>
          <w:rFonts w:ascii="Times New Roman" w:hAnsi="Times New Roman" w:cs="Times New Roman"/>
        </w:rPr>
      </w:pPr>
    </w:p>
    <w:p w:rsidR="00C97D8C" w:rsidRDefault="00C97D8C" w:rsidP="00BF3474">
      <w:pPr>
        <w:spacing w:line="480" w:lineRule="auto"/>
        <w:rPr>
          <w:rFonts w:ascii="Times New Roman" w:hAnsi="Times New Roman" w:cs="Times New Roman"/>
        </w:rPr>
      </w:pPr>
    </w:p>
    <w:p w:rsidR="00C97D8C" w:rsidRDefault="00C97D8C" w:rsidP="00BF3474">
      <w:pPr>
        <w:spacing w:line="480" w:lineRule="auto"/>
        <w:rPr>
          <w:rFonts w:ascii="Times New Roman" w:hAnsi="Times New Roman" w:cs="Times New Roman"/>
        </w:rPr>
      </w:pPr>
    </w:p>
    <w:p w:rsidR="00C97D8C" w:rsidRDefault="00C97D8C" w:rsidP="00BF3474">
      <w:pPr>
        <w:spacing w:line="480" w:lineRule="auto"/>
        <w:rPr>
          <w:rFonts w:ascii="Times New Roman" w:hAnsi="Times New Roman" w:cs="Times New Roman"/>
        </w:rPr>
      </w:pPr>
    </w:p>
    <w:p w:rsidR="00191108" w:rsidRPr="00C97D8C" w:rsidRDefault="00191108" w:rsidP="00BF3474">
      <w:pPr>
        <w:spacing w:line="480" w:lineRule="auto"/>
        <w:rPr>
          <w:rFonts w:ascii="Times New Roman" w:hAnsi="Times New Roman" w:cs="Times New Roman"/>
        </w:rPr>
      </w:pPr>
    </w:p>
    <w:sectPr w:rsidR="00191108" w:rsidRPr="00C97D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D9B711E"/>
    <w:multiLevelType w:val="hybridMultilevel"/>
    <w:tmpl w:val="2482FEAA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12AB"/>
    <w:rsid w:val="000F12AB"/>
    <w:rsid w:val="00136DB8"/>
    <w:rsid w:val="00191108"/>
    <w:rsid w:val="00204FB9"/>
    <w:rsid w:val="00240378"/>
    <w:rsid w:val="003A11E5"/>
    <w:rsid w:val="004B35B6"/>
    <w:rsid w:val="00503EF2"/>
    <w:rsid w:val="00763968"/>
    <w:rsid w:val="007F1549"/>
    <w:rsid w:val="0085039F"/>
    <w:rsid w:val="008F184E"/>
    <w:rsid w:val="00901341"/>
    <w:rsid w:val="009F62BD"/>
    <w:rsid w:val="00A26C01"/>
    <w:rsid w:val="00BC1CAC"/>
    <w:rsid w:val="00BF3474"/>
    <w:rsid w:val="00C32A61"/>
    <w:rsid w:val="00C97D8C"/>
    <w:rsid w:val="00D85B1F"/>
    <w:rsid w:val="00E978F1"/>
    <w:rsid w:val="00EF3735"/>
    <w:rsid w:val="00F33132"/>
    <w:rsid w:val="00F80478"/>
    <w:rsid w:val="00F95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12AB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F373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F373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3735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12AB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F373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F373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3735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60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1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82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2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4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7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8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2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9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6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6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EA9BCA83-4A2F-4F7F-9C5E-CF87E8C15479}"/>
</file>

<file path=customXml/itemProps2.xml><?xml version="1.0" encoding="utf-8"?>
<ds:datastoreItem xmlns:ds="http://schemas.openxmlformats.org/officeDocument/2006/customXml" ds:itemID="{635B000F-D361-4EF6-BF1C-50E3418A9A8B}"/>
</file>

<file path=customXml/itemProps3.xml><?xml version="1.0" encoding="utf-8"?>
<ds:datastoreItem xmlns:ds="http://schemas.openxmlformats.org/officeDocument/2006/customXml" ds:itemID="{B4DC1586-1498-495A-AE71-DBEB28597AE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82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SU</Company>
  <LinksUpToDate>false</LinksUpToDate>
  <CharactersWithSpaces>9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eon, Teresa</dc:creator>
  <cp:lastModifiedBy>Subudhi, Prasanta K.</cp:lastModifiedBy>
  <cp:revision>2</cp:revision>
  <dcterms:created xsi:type="dcterms:W3CDTF">2015-03-27T20:23:00Z</dcterms:created>
  <dcterms:modified xsi:type="dcterms:W3CDTF">2015-03-27T2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